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65B6F" w14:textId="77777777" w:rsidR="00EB0E07" w:rsidRPr="00E51EA3" w:rsidRDefault="00EB0E07" w:rsidP="00EB0E07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E51EA3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E51EA3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E51EA3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E51EA3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E51EA3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E51EA3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794E7FD9" w14:textId="77777777" w:rsidR="006A7EFC" w:rsidRPr="00E51EA3" w:rsidRDefault="006A7EFC" w:rsidP="006A7EFC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E51EA3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E51EA3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E51EA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E51EA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E51EA3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E51EA3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E51EA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E51EA3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E51EA3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E51EA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E51EA3">
        <w:rPr>
          <w:rFonts w:ascii="Times New Roman" w:eastAsia="宋体" w:hAnsi="Times New Roman" w:cs="Times New Roman"/>
          <w:bCs/>
          <w:sz w:val="22"/>
        </w:rPr>
        <w:t>, Qi Fan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E51EA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E51EA3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E51EA3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E51EA3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E51EA3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E51EA3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E51EA3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E51EA3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E51EA3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E51EA3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E51EA3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538B8F75" w14:textId="77777777" w:rsidR="00934BCB" w:rsidRPr="00E51EA3" w:rsidRDefault="00934BCB" w:rsidP="00120334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E51EA3">
        <w:rPr>
          <w:rFonts w:ascii="Times New Roman" w:eastAsia="宋体" w:hAnsi="Times New Roman" w:cs="Times New Roman"/>
          <w:bCs/>
          <w:noProof/>
          <w:sz w:val="24"/>
          <w:szCs w:val="24"/>
        </w:rPr>
        <w:drawing>
          <wp:inline distT="0" distB="0" distL="0" distR="0" wp14:anchorId="4B0C54AC" wp14:editId="33193329">
            <wp:extent cx="5274310" cy="5229860"/>
            <wp:effectExtent l="0" t="0" r="2540" b="8890"/>
            <wp:docPr id="1" name="图片 1" descr="D:\2019.9月以后资料\文章资料\冬虫夏草文章\dcxc\supplyfigure_1\fig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19.9月以后资料\文章资料\冬虫夏草文章\dcxc\supplyfigure_1\figS1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B5D70" w14:textId="77777777" w:rsidR="00934BCB" w:rsidRPr="00E51EA3" w:rsidRDefault="00301E5A" w:rsidP="00120334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E51EA3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1: Fig. S1. Abiotic environmental variation in the O. </w:t>
      </w:r>
      <w:proofErr w:type="spellStart"/>
      <w:r w:rsidRPr="00E51EA3">
        <w:rPr>
          <w:rFonts w:ascii="Times New Roman" w:eastAsia="宋体" w:hAnsi="Times New Roman" w:cs="Times New Roman"/>
          <w:bCs/>
          <w:sz w:val="20"/>
          <w:szCs w:val="20"/>
        </w:rPr>
        <w:t>highlandensis</w:t>
      </w:r>
      <w:proofErr w:type="spellEnd"/>
      <w:r w:rsidRPr="00E51EA3">
        <w:rPr>
          <w:rFonts w:ascii="Times New Roman" w:eastAsia="宋体" w:hAnsi="Times New Roman" w:cs="Times New Roman"/>
          <w:bCs/>
          <w:sz w:val="20"/>
          <w:szCs w:val="20"/>
        </w:rPr>
        <w:t xml:space="preserve"> habitats featured in this study. The TN (total nitrogen), TP (total phosphorus), TK (total potassium), TC (total carbon), DOC (dissolved organic carbon), C/N (carbon-nitrogen ratio), humidity (%), and pH of each sampling site are shown.</w:t>
      </w:r>
      <w:r w:rsidR="00E12B40" w:rsidRPr="00E51EA3">
        <w:rPr>
          <w:rFonts w:ascii="Times New Roman" w:eastAsia="宋体" w:hAnsi="Times New Roman" w:cs="Times New Roman"/>
          <w:bCs/>
          <w:sz w:val="20"/>
          <w:szCs w:val="20"/>
        </w:rPr>
        <w:t>.</w:t>
      </w:r>
    </w:p>
    <w:sectPr w:rsidR="00934BCB" w:rsidRPr="00E51EA3" w:rsidSect="00934B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65134" w14:textId="77777777" w:rsidR="0017378C" w:rsidRDefault="0017378C" w:rsidP="002C2235">
      <w:r>
        <w:separator/>
      </w:r>
    </w:p>
  </w:endnote>
  <w:endnote w:type="continuationSeparator" w:id="0">
    <w:p w14:paraId="156A4A0A" w14:textId="77777777" w:rsidR="0017378C" w:rsidRDefault="0017378C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13C77F56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E07" w:rsidRPr="00EB0E07">
          <w:rPr>
            <w:noProof/>
            <w:lang w:val="zh-CN"/>
          </w:rPr>
          <w:t>1</w:t>
        </w:r>
        <w:r>
          <w:fldChar w:fldCharType="end"/>
        </w:r>
      </w:p>
    </w:sdtContent>
  </w:sdt>
  <w:p w14:paraId="676CD118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8B8DE" w14:textId="77777777" w:rsidR="0017378C" w:rsidRDefault="0017378C" w:rsidP="002C2235">
      <w:r>
        <w:separator/>
      </w:r>
    </w:p>
  </w:footnote>
  <w:footnote w:type="continuationSeparator" w:id="0">
    <w:p w14:paraId="0F1CACE5" w14:textId="77777777" w:rsidR="0017378C" w:rsidRDefault="0017378C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49B5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7378C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1E5A"/>
    <w:rsid w:val="0030254A"/>
    <w:rsid w:val="00302FB3"/>
    <w:rsid w:val="0030369E"/>
    <w:rsid w:val="0030652E"/>
    <w:rsid w:val="0031775C"/>
    <w:rsid w:val="00322022"/>
    <w:rsid w:val="00325FA3"/>
    <w:rsid w:val="00334855"/>
    <w:rsid w:val="00337755"/>
    <w:rsid w:val="003408C7"/>
    <w:rsid w:val="0034364B"/>
    <w:rsid w:val="00343E44"/>
    <w:rsid w:val="00344603"/>
    <w:rsid w:val="00347E67"/>
    <w:rsid w:val="003516F5"/>
    <w:rsid w:val="003529BA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F19D7"/>
    <w:rsid w:val="004F24A1"/>
    <w:rsid w:val="004F2B1A"/>
    <w:rsid w:val="004F2D93"/>
    <w:rsid w:val="004F38BF"/>
    <w:rsid w:val="004F3F6E"/>
    <w:rsid w:val="004F66B5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5A3A"/>
    <w:rsid w:val="006A7EFC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27C22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9AA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86B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198"/>
    <w:rsid w:val="00DC447D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EA3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0E07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7710B"/>
  <w15:docId w15:val="{E1AF703E-AF24-45BA-B6E6-F89648D1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699127-9AF8-4904-BB7B-2FCC2CDD0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8</cp:revision>
  <cp:lastPrinted>2020-10-15T11:38:00Z</cp:lastPrinted>
  <dcterms:created xsi:type="dcterms:W3CDTF">2020-10-15T11:39:00Z</dcterms:created>
  <dcterms:modified xsi:type="dcterms:W3CDTF">2021-03-17T03:13:00Z</dcterms:modified>
</cp:coreProperties>
</file>